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0AB" w:rsidRDefault="00BB3E37">
      <w:proofErr w:type="gramStart"/>
      <w:r w:rsidRPr="00922DF2">
        <w:rPr>
          <w:b/>
        </w:rPr>
        <w:t>Supplementary data Table S1.</w:t>
      </w:r>
      <w:proofErr w:type="gramEnd"/>
      <w:r>
        <w:t xml:space="preserve"> </w:t>
      </w:r>
      <w:proofErr w:type="gramStart"/>
      <w:r>
        <w:t>Participant characteristics.</w:t>
      </w:r>
      <w:proofErr w:type="gramEnd"/>
      <w:r>
        <w:t xml:space="preserve"> Age is provided in years (y), weight in kilograms (kg), waist circumference in centimeters (cm), total sleep duration </w:t>
      </w:r>
      <w:r w:rsidR="00922DF2">
        <w:t>between the first sampling time at 08:00 AM and the last sampling time at 04:00 AM in hours (h</w:t>
      </w:r>
      <w:r w:rsidR="00915583">
        <w:t>r</w:t>
      </w:r>
      <w:r w:rsidR="00922DF2">
        <w:t xml:space="preserve">), sleep timing of sleep episodes between the first sampling time at 08:00 AM and the last sampling time at 04:00 AM provided in clock time (CT). </w:t>
      </w:r>
    </w:p>
    <w:tbl>
      <w:tblPr>
        <w:tblStyle w:val="LightList"/>
        <w:tblW w:w="9771" w:type="dxa"/>
        <w:tblLook w:val="04A0" w:firstRow="1" w:lastRow="0" w:firstColumn="1" w:lastColumn="0" w:noHBand="0" w:noVBand="1"/>
      </w:tblPr>
      <w:tblGrid>
        <w:gridCol w:w="1248"/>
        <w:gridCol w:w="838"/>
        <w:gridCol w:w="678"/>
        <w:gridCol w:w="1065"/>
        <w:gridCol w:w="1849"/>
        <w:gridCol w:w="1597"/>
        <w:gridCol w:w="2496"/>
      </w:tblGrid>
      <w:tr w:rsidR="001210AB" w:rsidRPr="00D46A6C" w:rsidTr="00D46A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:rsidR="001210AB" w:rsidRPr="00D46A6C" w:rsidRDefault="00F06A01" w:rsidP="001210AB">
            <w:pPr>
              <w:spacing w:after="20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sz w:val="20"/>
                <w:szCs w:val="20"/>
              </w:rPr>
              <w:t>Participant</w:t>
            </w:r>
          </w:p>
        </w:tc>
        <w:tc>
          <w:tcPr>
            <w:tcW w:w="838" w:type="dxa"/>
            <w:noWrap/>
            <w:hideMark/>
          </w:tcPr>
          <w:p w:rsidR="001210AB" w:rsidRPr="00D46A6C" w:rsidRDefault="00F06A01" w:rsidP="001210AB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678" w:type="dxa"/>
            <w:noWrap/>
            <w:hideMark/>
          </w:tcPr>
          <w:p w:rsidR="001210AB" w:rsidRPr="00D46A6C" w:rsidRDefault="00F06A01" w:rsidP="001210AB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sz w:val="20"/>
                <w:szCs w:val="20"/>
              </w:rPr>
              <w:t>Age (y)</w:t>
            </w:r>
          </w:p>
        </w:tc>
        <w:tc>
          <w:tcPr>
            <w:tcW w:w="1065" w:type="dxa"/>
            <w:noWrap/>
            <w:hideMark/>
          </w:tcPr>
          <w:p w:rsidR="001210AB" w:rsidRPr="00D46A6C" w:rsidRDefault="00F06A01" w:rsidP="001210AB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1849" w:type="dxa"/>
            <w:noWrap/>
            <w:hideMark/>
          </w:tcPr>
          <w:p w:rsidR="001210AB" w:rsidRPr="00D46A6C" w:rsidRDefault="00F06A01" w:rsidP="001210AB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sz w:val="20"/>
                <w:szCs w:val="20"/>
              </w:rPr>
              <w:t>Waist circumference (cm)</w:t>
            </w:r>
          </w:p>
        </w:tc>
        <w:tc>
          <w:tcPr>
            <w:tcW w:w="1597" w:type="dxa"/>
            <w:noWrap/>
            <w:hideMark/>
          </w:tcPr>
          <w:p w:rsidR="001210AB" w:rsidRPr="00D46A6C" w:rsidRDefault="00F06A01" w:rsidP="001210AB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sz w:val="20"/>
                <w:szCs w:val="20"/>
              </w:rPr>
              <w:t>Total sleep duration (hr) between 08:00 and 04:00</w:t>
            </w:r>
          </w:p>
        </w:tc>
        <w:tc>
          <w:tcPr>
            <w:tcW w:w="2496" w:type="dxa"/>
            <w:noWrap/>
            <w:hideMark/>
          </w:tcPr>
          <w:p w:rsidR="001210AB" w:rsidRPr="00D46A6C" w:rsidRDefault="00F06A01" w:rsidP="001210AB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sz w:val="20"/>
                <w:szCs w:val="20"/>
              </w:rPr>
              <w:t>Sleep timing (CT) between 08:00 and 04:00</w:t>
            </w:r>
          </w:p>
        </w:tc>
      </w:tr>
      <w:tr w:rsidR="001210AB" w:rsidRPr="00D46A6C" w:rsidTr="00D4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:rsidR="001210AB" w:rsidRPr="00D46A6C" w:rsidRDefault="001A75F5" w:rsidP="00D46A6C">
            <w:pPr>
              <w:spacing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="00F06A01"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7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65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49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97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496" w:type="dxa"/>
            <w:noWrap/>
            <w:hideMark/>
          </w:tcPr>
          <w:p w:rsidR="001210AB" w:rsidRPr="00D46A6C" w:rsidRDefault="00F06A01" w:rsidP="00D46A6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02:00-03:15</w:t>
            </w:r>
          </w:p>
        </w:tc>
      </w:tr>
      <w:tr w:rsidR="001210AB" w:rsidRPr="00D46A6C" w:rsidTr="00D46A6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:rsidR="001210AB" w:rsidRPr="00D46A6C" w:rsidRDefault="001A75F5" w:rsidP="00D46A6C">
            <w:pPr>
              <w:spacing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="00F06A01"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7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65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49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97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2496" w:type="dxa"/>
            <w:noWrap/>
            <w:hideMark/>
          </w:tcPr>
          <w:p w:rsidR="001210AB" w:rsidRPr="00D46A6C" w:rsidRDefault="00F06A01" w:rsidP="00D46A6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13:30-14:30, 22:00-23:30, 00:45-3:40</w:t>
            </w:r>
          </w:p>
        </w:tc>
      </w:tr>
      <w:tr w:rsidR="001210AB" w:rsidRPr="00D46A6C" w:rsidTr="00D4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:rsidR="001210AB" w:rsidRPr="00D46A6C" w:rsidRDefault="001A75F5" w:rsidP="00D46A6C">
            <w:pPr>
              <w:spacing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="00F06A01"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7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65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49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97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2496" w:type="dxa"/>
            <w:noWrap/>
            <w:hideMark/>
          </w:tcPr>
          <w:p w:rsidR="001210AB" w:rsidRPr="00D46A6C" w:rsidRDefault="00F06A01" w:rsidP="00D46A6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00:15-03:15</w:t>
            </w:r>
          </w:p>
        </w:tc>
      </w:tr>
      <w:tr w:rsidR="001210AB" w:rsidRPr="00D46A6C" w:rsidTr="00D46A6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:rsidR="001210AB" w:rsidRPr="00D46A6C" w:rsidRDefault="001A75F5" w:rsidP="00D46A6C">
            <w:pPr>
              <w:spacing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="00F06A01"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7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65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49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97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2496" w:type="dxa"/>
            <w:noWrap/>
            <w:hideMark/>
          </w:tcPr>
          <w:p w:rsidR="001210AB" w:rsidRPr="00D46A6C" w:rsidRDefault="00F06A01" w:rsidP="00D46A6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00:15-03:15</w:t>
            </w:r>
          </w:p>
        </w:tc>
      </w:tr>
      <w:tr w:rsidR="001210AB" w:rsidRPr="00D46A6C" w:rsidTr="00D4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:rsidR="001210AB" w:rsidRPr="00D46A6C" w:rsidRDefault="001A75F5" w:rsidP="00D46A6C">
            <w:pPr>
              <w:spacing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="00F06A01"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7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65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49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97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2496" w:type="dxa"/>
            <w:noWrap/>
            <w:hideMark/>
          </w:tcPr>
          <w:p w:rsidR="001210AB" w:rsidRPr="00D46A6C" w:rsidRDefault="00F06A01" w:rsidP="00D46A6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00:15-03:15</w:t>
            </w:r>
          </w:p>
        </w:tc>
      </w:tr>
      <w:tr w:rsidR="001210AB" w:rsidRPr="00D46A6C" w:rsidTr="00D46A6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:rsidR="001210AB" w:rsidRPr="00D46A6C" w:rsidRDefault="001A75F5" w:rsidP="00D46A6C">
            <w:pPr>
              <w:spacing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="00F06A01"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7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65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49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97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2496" w:type="dxa"/>
            <w:noWrap/>
            <w:hideMark/>
          </w:tcPr>
          <w:p w:rsidR="001210AB" w:rsidRPr="00D46A6C" w:rsidRDefault="00F06A01" w:rsidP="00D46A6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00:15-03:15</w:t>
            </w:r>
          </w:p>
        </w:tc>
      </w:tr>
      <w:tr w:rsidR="001210AB" w:rsidRPr="00D46A6C" w:rsidTr="00D4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:rsidR="001210AB" w:rsidRPr="00D46A6C" w:rsidRDefault="001A75F5" w:rsidP="00D46A6C">
            <w:pPr>
              <w:spacing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="00F06A01"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7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65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49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97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2496" w:type="dxa"/>
            <w:noWrap/>
            <w:hideMark/>
          </w:tcPr>
          <w:p w:rsidR="001210AB" w:rsidRPr="00D46A6C" w:rsidRDefault="00F06A01" w:rsidP="00D46A6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09:00-10:00, 17:00-19:00, 00:15-03:45</w:t>
            </w:r>
          </w:p>
        </w:tc>
      </w:tr>
      <w:tr w:rsidR="001210AB" w:rsidRPr="00D46A6C" w:rsidTr="00D46A6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:rsidR="001210AB" w:rsidRPr="00D46A6C" w:rsidRDefault="001A75F5" w:rsidP="00D46A6C">
            <w:pPr>
              <w:spacing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="00F06A01"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7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65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49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97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2496" w:type="dxa"/>
            <w:noWrap/>
            <w:hideMark/>
          </w:tcPr>
          <w:p w:rsidR="001210AB" w:rsidRPr="00D46A6C" w:rsidRDefault="00F06A01" w:rsidP="00D46A6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16:15-18:00, 00:15-03:15</w:t>
            </w:r>
          </w:p>
        </w:tc>
      </w:tr>
      <w:tr w:rsidR="001210AB" w:rsidRPr="00D46A6C" w:rsidTr="00D4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:rsidR="001210AB" w:rsidRPr="00D46A6C" w:rsidRDefault="001A75F5" w:rsidP="00D46A6C">
            <w:pPr>
              <w:spacing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="00F06A01"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7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65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849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97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96" w:type="dxa"/>
            <w:noWrap/>
            <w:hideMark/>
          </w:tcPr>
          <w:p w:rsidR="001210AB" w:rsidRPr="00D46A6C" w:rsidRDefault="00F06A01" w:rsidP="00D46A6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1210AB" w:rsidRPr="00D46A6C" w:rsidTr="00D46A6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:rsidR="001210AB" w:rsidRPr="00D46A6C" w:rsidRDefault="001A75F5" w:rsidP="00D46A6C">
            <w:pPr>
              <w:spacing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="00F06A01"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3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7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65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49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97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2496" w:type="dxa"/>
            <w:noWrap/>
            <w:hideMark/>
          </w:tcPr>
          <w:p w:rsidR="001210AB" w:rsidRPr="00D46A6C" w:rsidRDefault="00F06A01" w:rsidP="00D46A6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00:30-03:00</w:t>
            </w:r>
          </w:p>
        </w:tc>
      </w:tr>
      <w:tr w:rsidR="001210AB" w:rsidRPr="00D46A6C" w:rsidTr="00D4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:rsidR="001210AB" w:rsidRPr="00D46A6C" w:rsidRDefault="001A75F5" w:rsidP="00D46A6C">
            <w:pPr>
              <w:spacing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="00F06A01"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65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849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597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2496" w:type="dxa"/>
            <w:noWrap/>
            <w:hideMark/>
          </w:tcPr>
          <w:p w:rsidR="001210AB" w:rsidRPr="00D46A6C" w:rsidRDefault="00F06A01" w:rsidP="00D46A6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14:00:15:30, 00:30-03:00</w:t>
            </w:r>
          </w:p>
        </w:tc>
      </w:tr>
      <w:tr w:rsidR="001210AB" w:rsidRPr="00D46A6C" w:rsidTr="00D46A6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:rsidR="001210AB" w:rsidRPr="00D46A6C" w:rsidRDefault="001A75F5" w:rsidP="00D46A6C">
            <w:pPr>
              <w:spacing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="00F06A01"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65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49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597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2496" w:type="dxa"/>
            <w:noWrap/>
            <w:hideMark/>
          </w:tcPr>
          <w:p w:rsidR="001210AB" w:rsidRPr="00D46A6C" w:rsidRDefault="00F06A01" w:rsidP="00D46A6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00:30-03:30</w:t>
            </w:r>
          </w:p>
        </w:tc>
      </w:tr>
      <w:tr w:rsidR="001210AB" w:rsidRPr="00D46A6C" w:rsidTr="00D4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:rsidR="001210AB" w:rsidRPr="00D46A6C" w:rsidRDefault="001A75F5" w:rsidP="00D46A6C">
            <w:pPr>
              <w:spacing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="00F06A01"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65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49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97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2.0</w:t>
            </w:r>
            <w:bookmarkStart w:id="0" w:name="_GoBack"/>
            <w:bookmarkEnd w:id="0"/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6" w:type="dxa"/>
            <w:noWrap/>
            <w:hideMark/>
          </w:tcPr>
          <w:p w:rsidR="001210AB" w:rsidRPr="00D46A6C" w:rsidRDefault="00F06A01" w:rsidP="00D46A6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01:00-03:00</w:t>
            </w:r>
          </w:p>
        </w:tc>
      </w:tr>
      <w:tr w:rsidR="001210AB" w:rsidRPr="00D46A6C" w:rsidTr="00D46A6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:rsidR="001210AB" w:rsidRPr="00D46A6C" w:rsidRDefault="001A75F5" w:rsidP="00D46A6C">
            <w:pPr>
              <w:spacing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="00F06A01"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65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49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97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2496" w:type="dxa"/>
            <w:noWrap/>
            <w:hideMark/>
          </w:tcPr>
          <w:p w:rsidR="001210AB" w:rsidRPr="00D46A6C" w:rsidRDefault="00F06A01" w:rsidP="00D46A6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20:30-23:30, 01:00-03:00</w:t>
            </w:r>
          </w:p>
        </w:tc>
      </w:tr>
      <w:tr w:rsidR="001210AB" w:rsidRPr="00D46A6C" w:rsidTr="00D4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:rsidR="001210AB" w:rsidRPr="00D46A6C" w:rsidRDefault="001A75F5" w:rsidP="00D46A6C">
            <w:pPr>
              <w:spacing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="00F06A01"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65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849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97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2496" w:type="dxa"/>
            <w:noWrap/>
            <w:hideMark/>
          </w:tcPr>
          <w:p w:rsidR="001210AB" w:rsidRPr="00D46A6C" w:rsidRDefault="00F06A01" w:rsidP="00D46A6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00:15-03:15</w:t>
            </w:r>
          </w:p>
        </w:tc>
      </w:tr>
      <w:tr w:rsidR="001210AB" w:rsidRPr="00D46A6C" w:rsidTr="00D46A6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:rsidR="001210AB" w:rsidRPr="00D46A6C" w:rsidRDefault="001A75F5" w:rsidP="00D46A6C">
            <w:pPr>
              <w:spacing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="00F06A01"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65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849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97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2496" w:type="dxa"/>
            <w:noWrap/>
            <w:hideMark/>
          </w:tcPr>
          <w:p w:rsidR="001210AB" w:rsidRPr="00D46A6C" w:rsidRDefault="00F06A01" w:rsidP="00D46A6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00:30-03:50</w:t>
            </w:r>
          </w:p>
        </w:tc>
      </w:tr>
      <w:tr w:rsidR="001210AB" w:rsidRPr="00D46A6C" w:rsidTr="00D4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:rsidR="001210AB" w:rsidRPr="00D46A6C" w:rsidRDefault="001A75F5" w:rsidP="00D46A6C">
            <w:pPr>
              <w:spacing w:after="2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="00F06A01"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7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65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49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97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2496" w:type="dxa"/>
            <w:noWrap/>
            <w:hideMark/>
          </w:tcPr>
          <w:p w:rsidR="001210AB" w:rsidRPr="00D46A6C" w:rsidRDefault="00F06A01" w:rsidP="00D46A6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00:10-03:50</w:t>
            </w:r>
          </w:p>
        </w:tc>
      </w:tr>
      <w:tr w:rsidR="001210AB" w:rsidRPr="00D46A6C" w:rsidTr="00D46A6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:rsidR="001210AB" w:rsidRPr="00D46A6C" w:rsidRDefault="00F06A01" w:rsidP="00D46A6C">
            <w:pPr>
              <w:spacing w:after="200"/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Females</w:t>
            </w:r>
          </w:p>
        </w:tc>
        <w:tc>
          <w:tcPr>
            <w:tcW w:w="838" w:type="dxa"/>
            <w:noWrap/>
            <w:hideMark/>
          </w:tcPr>
          <w:p w:rsidR="001210AB" w:rsidRPr="00D46A6C" w:rsidRDefault="001210AB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noWrap/>
            <w:hideMark/>
          </w:tcPr>
          <w:p w:rsidR="001210AB" w:rsidRPr="00D46A6C" w:rsidRDefault="001210AB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noWrap/>
            <w:hideMark/>
          </w:tcPr>
          <w:p w:rsidR="001210AB" w:rsidRPr="00D46A6C" w:rsidRDefault="001210AB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noWrap/>
            <w:hideMark/>
          </w:tcPr>
          <w:p w:rsidR="001210AB" w:rsidRPr="00D46A6C" w:rsidRDefault="001210AB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noWrap/>
            <w:hideMark/>
          </w:tcPr>
          <w:p w:rsidR="001210AB" w:rsidRPr="00D46A6C" w:rsidRDefault="001210AB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6" w:type="dxa"/>
            <w:noWrap/>
            <w:hideMark/>
          </w:tcPr>
          <w:p w:rsidR="001210AB" w:rsidRPr="00D46A6C" w:rsidRDefault="001210AB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210AB" w:rsidRPr="00D46A6C" w:rsidTr="00D4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:rsidR="001210AB" w:rsidRPr="00D46A6C" w:rsidRDefault="00F06A01" w:rsidP="00D46A6C">
            <w:pPr>
              <w:spacing w:after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38" w:type="dxa"/>
            <w:noWrap/>
            <w:hideMark/>
          </w:tcPr>
          <w:p w:rsidR="001210AB" w:rsidRPr="00D46A6C" w:rsidRDefault="001210AB" w:rsidP="00D46A6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1.70</w:t>
            </w:r>
          </w:p>
        </w:tc>
        <w:tc>
          <w:tcPr>
            <w:tcW w:w="1065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8.50</w:t>
            </w:r>
          </w:p>
        </w:tc>
        <w:tc>
          <w:tcPr>
            <w:tcW w:w="1849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75.50</w:t>
            </w:r>
          </w:p>
        </w:tc>
        <w:tc>
          <w:tcPr>
            <w:tcW w:w="1597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2496" w:type="dxa"/>
            <w:noWrap/>
            <w:hideMark/>
          </w:tcPr>
          <w:p w:rsidR="001210AB" w:rsidRPr="00D46A6C" w:rsidRDefault="001210AB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210AB" w:rsidRPr="00D46A6C" w:rsidTr="00D46A6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:rsidR="001210AB" w:rsidRPr="00D46A6C" w:rsidRDefault="00F06A01" w:rsidP="00D46A6C">
            <w:pPr>
              <w:spacing w:after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38" w:type="dxa"/>
            <w:noWrap/>
            <w:hideMark/>
          </w:tcPr>
          <w:p w:rsidR="001210AB" w:rsidRPr="00D46A6C" w:rsidRDefault="001210AB" w:rsidP="00D46A6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65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3.61</w:t>
            </w:r>
          </w:p>
        </w:tc>
        <w:tc>
          <w:tcPr>
            <w:tcW w:w="1849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1597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2496" w:type="dxa"/>
            <w:noWrap/>
            <w:hideMark/>
          </w:tcPr>
          <w:p w:rsidR="001210AB" w:rsidRPr="00D46A6C" w:rsidRDefault="001210AB" w:rsidP="00D46A6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210AB" w:rsidRPr="00D46A6C" w:rsidTr="00D4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:rsidR="001210AB" w:rsidRPr="00D46A6C" w:rsidRDefault="001210AB" w:rsidP="00D46A6C">
            <w:pPr>
              <w:spacing w:after="20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noWrap/>
            <w:hideMark/>
          </w:tcPr>
          <w:p w:rsidR="001210AB" w:rsidRPr="00D46A6C" w:rsidRDefault="001210AB" w:rsidP="00D46A6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noWrap/>
            <w:hideMark/>
          </w:tcPr>
          <w:p w:rsidR="001210AB" w:rsidRPr="00D46A6C" w:rsidRDefault="001210AB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noWrap/>
            <w:hideMark/>
          </w:tcPr>
          <w:p w:rsidR="001210AB" w:rsidRPr="00D46A6C" w:rsidRDefault="001210AB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noWrap/>
            <w:hideMark/>
          </w:tcPr>
          <w:p w:rsidR="001210AB" w:rsidRPr="00D46A6C" w:rsidRDefault="001210AB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noWrap/>
            <w:hideMark/>
          </w:tcPr>
          <w:p w:rsidR="001210AB" w:rsidRPr="00D46A6C" w:rsidRDefault="001210AB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6" w:type="dxa"/>
            <w:noWrap/>
            <w:hideMark/>
          </w:tcPr>
          <w:p w:rsidR="001210AB" w:rsidRPr="00D46A6C" w:rsidRDefault="001210AB" w:rsidP="00D46A6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210AB" w:rsidRPr="00D46A6C" w:rsidTr="00D46A6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:rsidR="001210AB" w:rsidRPr="00D46A6C" w:rsidRDefault="00F06A01" w:rsidP="00D46A6C">
            <w:pPr>
              <w:spacing w:after="200"/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Males</w:t>
            </w:r>
          </w:p>
        </w:tc>
        <w:tc>
          <w:tcPr>
            <w:tcW w:w="838" w:type="dxa"/>
            <w:noWrap/>
            <w:hideMark/>
          </w:tcPr>
          <w:p w:rsidR="001210AB" w:rsidRPr="00D46A6C" w:rsidRDefault="001210AB" w:rsidP="00D46A6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noWrap/>
            <w:hideMark/>
          </w:tcPr>
          <w:p w:rsidR="001210AB" w:rsidRPr="00D46A6C" w:rsidRDefault="001210AB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noWrap/>
            <w:hideMark/>
          </w:tcPr>
          <w:p w:rsidR="001210AB" w:rsidRPr="00D46A6C" w:rsidRDefault="001210AB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noWrap/>
            <w:hideMark/>
          </w:tcPr>
          <w:p w:rsidR="001210AB" w:rsidRPr="00D46A6C" w:rsidRDefault="001210AB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noWrap/>
            <w:hideMark/>
          </w:tcPr>
          <w:p w:rsidR="001210AB" w:rsidRPr="00D46A6C" w:rsidRDefault="001210AB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6" w:type="dxa"/>
            <w:noWrap/>
            <w:hideMark/>
          </w:tcPr>
          <w:p w:rsidR="001210AB" w:rsidRPr="00D46A6C" w:rsidRDefault="001210AB" w:rsidP="00D46A6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210AB" w:rsidRPr="00D46A6C" w:rsidTr="00D4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:rsidR="001210AB" w:rsidRPr="00D46A6C" w:rsidRDefault="00F06A01" w:rsidP="00D46A6C">
            <w:pPr>
              <w:spacing w:after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38" w:type="dxa"/>
            <w:noWrap/>
            <w:hideMark/>
          </w:tcPr>
          <w:p w:rsidR="001210AB" w:rsidRPr="00D46A6C" w:rsidRDefault="001210AB" w:rsidP="00D46A6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4.86</w:t>
            </w:r>
          </w:p>
        </w:tc>
        <w:tc>
          <w:tcPr>
            <w:tcW w:w="1065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84.14</w:t>
            </w:r>
          </w:p>
        </w:tc>
        <w:tc>
          <w:tcPr>
            <w:tcW w:w="1849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3.71</w:t>
            </w:r>
          </w:p>
        </w:tc>
        <w:tc>
          <w:tcPr>
            <w:tcW w:w="1597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2496" w:type="dxa"/>
            <w:noWrap/>
            <w:hideMark/>
          </w:tcPr>
          <w:p w:rsidR="001210AB" w:rsidRPr="00D46A6C" w:rsidRDefault="001210AB" w:rsidP="00D46A6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210AB" w:rsidRPr="00D46A6C" w:rsidTr="00D46A6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  <w:noWrap/>
            <w:hideMark/>
          </w:tcPr>
          <w:p w:rsidR="001210AB" w:rsidRPr="00D46A6C" w:rsidRDefault="00F06A01" w:rsidP="00D46A6C">
            <w:pPr>
              <w:spacing w:after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38" w:type="dxa"/>
            <w:noWrap/>
            <w:hideMark/>
          </w:tcPr>
          <w:p w:rsidR="001210AB" w:rsidRPr="00D46A6C" w:rsidRDefault="001210AB" w:rsidP="00D46A6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1065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3.90</w:t>
            </w:r>
          </w:p>
        </w:tc>
        <w:tc>
          <w:tcPr>
            <w:tcW w:w="1849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6.35</w:t>
            </w:r>
          </w:p>
        </w:tc>
        <w:tc>
          <w:tcPr>
            <w:tcW w:w="1597" w:type="dxa"/>
            <w:noWrap/>
            <w:hideMark/>
          </w:tcPr>
          <w:p w:rsidR="001210AB" w:rsidRPr="00D46A6C" w:rsidRDefault="00F06A01" w:rsidP="00D46A6C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A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496" w:type="dxa"/>
            <w:noWrap/>
            <w:hideMark/>
          </w:tcPr>
          <w:p w:rsidR="001210AB" w:rsidRPr="00D46A6C" w:rsidRDefault="001210AB" w:rsidP="00D46A6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1210AB" w:rsidRDefault="001210AB"/>
    <w:p w:rsidR="001210AB" w:rsidRDefault="001210AB"/>
    <w:p w:rsidR="001210AB" w:rsidRDefault="001210AB"/>
    <w:p w:rsidR="00BB3E37" w:rsidRDefault="00BB3E37"/>
    <w:p w:rsidR="00BB3E37" w:rsidRDefault="00BB3E37"/>
    <w:sectPr w:rsidR="00BB3E37" w:rsidSect="00F06A0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irsten Van Dycke">
    <w15:presenceInfo w15:providerId="Windows Live" w15:userId="8cd07b27a416520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E37"/>
    <w:rsid w:val="001210AB"/>
    <w:rsid w:val="001818C3"/>
    <w:rsid w:val="001A75F5"/>
    <w:rsid w:val="002010D8"/>
    <w:rsid w:val="0039343C"/>
    <w:rsid w:val="007F7838"/>
    <w:rsid w:val="008B38FB"/>
    <w:rsid w:val="00915583"/>
    <w:rsid w:val="00922DF2"/>
    <w:rsid w:val="00BB3E37"/>
    <w:rsid w:val="00BC3ECE"/>
    <w:rsid w:val="00D46A6C"/>
    <w:rsid w:val="00F06A01"/>
    <w:rsid w:val="00F86DC8"/>
    <w:rsid w:val="00F91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BB3E3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934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4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BB3E3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934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4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7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FA245FA</Template>
  <TotalTime>1</TotalTime>
  <Pages>2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van Kerkhof</dc:creator>
  <cp:lastModifiedBy>Linda van Kerkhof</cp:lastModifiedBy>
  <cp:revision>2</cp:revision>
  <dcterms:created xsi:type="dcterms:W3CDTF">2015-06-23T09:52:00Z</dcterms:created>
  <dcterms:modified xsi:type="dcterms:W3CDTF">2015-06-23T09:52:00Z</dcterms:modified>
</cp:coreProperties>
</file>